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60D62" w14:textId="77777777" w:rsidR="00CE7F57" w:rsidRPr="006B5E9B" w:rsidRDefault="00CE7F57" w:rsidP="00CE7F57">
      <w:pPr>
        <w:rPr>
          <w:rFonts w:ascii="Arial" w:hAnsi="Arial" w:cs="Arial"/>
          <w:sz w:val="24"/>
          <w:szCs w:val="24"/>
        </w:rPr>
      </w:pPr>
      <w:bookmarkStart w:id="0" w:name="_GoBack"/>
      <w:r w:rsidRPr="006B5E9B">
        <w:rPr>
          <w:rFonts w:ascii="Arial" w:hAnsi="Arial" w:cs="Arial"/>
          <w:sz w:val="24"/>
          <w:szCs w:val="24"/>
        </w:rPr>
        <w:t xml:space="preserve">Supplemental File 1. </w:t>
      </w:r>
    </w:p>
    <w:p w14:paraId="50EC4C68" w14:textId="77777777" w:rsidR="00CE7F57" w:rsidRPr="006B5E9B" w:rsidRDefault="00CE7F57" w:rsidP="00CE7F57">
      <w:pPr>
        <w:rPr>
          <w:rFonts w:ascii="Arial" w:hAnsi="Arial" w:cs="Arial"/>
          <w:sz w:val="24"/>
          <w:szCs w:val="24"/>
        </w:rPr>
      </w:pPr>
      <w:r w:rsidRPr="006B5E9B">
        <w:rPr>
          <w:rFonts w:ascii="Arial" w:hAnsi="Arial" w:cs="Arial"/>
          <w:sz w:val="24"/>
          <w:szCs w:val="24"/>
        </w:rPr>
        <w:t xml:space="preserve">The three facilities excluded from the analyses were </w:t>
      </w:r>
      <w:proofErr w:type="spellStart"/>
      <w:r w:rsidRPr="006B5E9B">
        <w:rPr>
          <w:rFonts w:ascii="Arial" w:hAnsi="Arial" w:cs="Arial"/>
          <w:sz w:val="24"/>
          <w:szCs w:val="24"/>
        </w:rPr>
        <w:t>Baten</w:t>
      </w:r>
      <w:proofErr w:type="spellEnd"/>
      <w:r w:rsidRPr="006B5E9B">
        <w:rPr>
          <w:rFonts w:ascii="Arial" w:hAnsi="Arial" w:cs="Arial"/>
          <w:sz w:val="24"/>
          <w:szCs w:val="24"/>
        </w:rPr>
        <w:t>, Kegan, and Rudd.</w:t>
      </w:r>
    </w:p>
    <w:p w14:paraId="143C098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  <w:u w:val="single"/>
        </w:rPr>
      </w:pPr>
      <w:r w:rsidRPr="006B5E9B">
        <w:rPr>
          <w:rFonts w:ascii="Arial" w:hAnsi="Arial" w:cs="Arial"/>
          <w:bCs/>
          <w:color w:val="010205"/>
          <w:sz w:val="24"/>
          <w:szCs w:val="24"/>
          <w:u w:val="single"/>
        </w:rPr>
        <w:t>Profile 1 Prisons – Low Outbreak</w:t>
      </w:r>
    </w:p>
    <w:p w14:paraId="5E46280E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ow Inmate Cases – Low Inmate Deaths – Low Staff Cases</w:t>
      </w:r>
    </w:p>
    <w:p w14:paraId="447B7AC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</w:rPr>
      </w:pPr>
    </w:p>
    <w:p w14:paraId="5021E80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</w:rPr>
        <w:sectPr w:rsidR="00CE7F57" w:rsidRPr="006B5E9B" w:rsidSect="00CE7F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CF362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Allred</w:t>
      </w:r>
    </w:p>
    <w:p w14:paraId="0B5E29D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ell</w:t>
      </w:r>
    </w:p>
    <w:p w14:paraId="3677567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oyd</w:t>
      </w:r>
    </w:p>
    <w:p w14:paraId="1B3C489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radshaw</w:t>
      </w:r>
    </w:p>
    <w:p w14:paraId="72BA191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ridgeport</w:t>
      </w:r>
    </w:p>
    <w:p w14:paraId="68610C0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riscoe</w:t>
      </w:r>
    </w:p>
    <w:p w14:paraId="6E16400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Byrd</w:t>
      </w:r>
    </w:p>
    <w:p w14:paraId="66A3393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Clemens</w:t>
      </w:r>
    </w:p>
    <w:p w14:paraId="1ED5CEF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Cole</w:t>
      </w:r>
    </w:p>
    <w:p w14:paraId="0B719C1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Connally</w:t>
      </w:r>
      <w:proofErr w:type="spellEnd"/>
    </w:p>
    <w:p w14:paraId="207F023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Cotulla</w:t>
      </w:r>
    </w:p>
    <w:p w14:paraId="4383DCB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Crain</w:t>
      </w:r>
    </w:p>
    <w:p w14:paraId="34B7BDF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Dalhart</w:t>
      </w:r>
    </w:p>
    <w:p w14:paraId="0800546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Daniel</w:t>
      </w:r>
    </w:p>
    <w:p w14:paraId="0FB29D7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Darrington</w:t>
      </w:r>
      <w:proofErr w:type="spellEnd"/>
    </w:p>
    <w:p w14:paraId="524F4128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Diboll</w:t>
      </w:r>
    </w:p>
    <w:p w14:paraId="4583897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ast Texas</w:t>
      </w:r>
    </w:p>
    <w:p w14:paraId="623CEC8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astham</w:t>
      </w:r>
    </w:p>
    <w:p w14:paraId="564AB229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stes</w:t>
      </w:r>
    </w:p>
    <w:p w14:paraId="0AA1B4C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Ferguson</w:t>
      </w:r>
    </w:p>
    <w:p w14:paraId="78A1D12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Formby</w:t>
      </w:r>
    </w:p>
    <w:p w14:paraId="72E16CE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Fort Stockton</w:t>
      </w:r>
    </w:p>
    <w:p w14:paraId="4D1AD81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Garza East</w:t>
      </w:r>
    </w:p>
    <w:p w14:paraId="19DFE669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Garza West</w:t>
      </w:r>
    </w:p>
    <w:p w14:paraId="3D9702A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Gist</w:t>
      </w:r>
    </w:p>
    <w:p w14:paraId="654D25C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Glossbrenner</w:t>
      </w:r>
      <w:proofErr w:type="spellEnd"/>
    </w:p>
    <w:p w14:paraId="5BAEC86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Goodman</w:t>
      </w:r>
    </w:p>
    <w:p w14:paraId="5B4A654A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Goree</w:t>
      </w:r>
      <w:proofErr w:type="spellEnd"/>
    </w:p>
    <w:p w14:paraId="501CB43A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Gurney</w:t>
      </w:r>
    </w:p>
    <w:p w14:paraId="783B07E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Halbert</w:t>
      </w:r>
      <w:proofErr w:type="spellEnd"/>
    </w:p>
    <w:p w14:paraId="0BAC472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amilton</w:t>
      </w:r>
    </w:p>
    <w:p w14:paraId="6B314E4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Havins</w:t>
      </w:r>
      <w:proofErr w:type="spellEnd"/>
    </w:p>
    <w:p w14:paraId="5D9591E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enley</w:t>
      </w:r>
    </w:p>
    <w:p w14:paraId="4E0A175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ightower</w:t>
      </w:r>
    </w:p>
    <w:p w14:paraId="742D493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illtop</w:t>
      </w:r>
    </w:p>
    <w:p w14:paraId="085E346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obby</w:t>
      </w:r>
    </w:p>
    <w:p w14:paraId="210BEA5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odge</w:t>
      </w:r>
    </w:p>
    <w:p w14:paraId="6128FC0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olliday</w:t>
      </w:r>
    </w:p>
    <w:p w14:paraId="7C5A0AE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ospital Galveston</w:t>
      </w:r>
    </w:p>
    <w:p w14:paraId="256263F8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ughes</w:t>
      </w:r>
    </w:p>
    <w:p w14:paraId="4AA1DF5C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untsville</w:t>
      </w:r>
    </w:p>
    <w:p w14:paraId="3F02A41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Hutchins</w:t>
      </w:r>
    </w:p>
    <w:p w14:paraId="635DCDC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Jester I</w:t>
      </w:r>
    </w:p>
    <w:p w14:paraId="20AB8FA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Jester IV</w:t>
      </w:r>
    </w:p>
    <w:p w14:paraId="70B2BD0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Johnston</w:t>
      </w:r>
    </w:p>
    <w:p w14:paraId="140A9AB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Jordan</w:t>
      </w:r>
    </w:p>
    <w:p w14:paraId="75DD80E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Kyle</w:t>
      </w:r>
    </w:p>
    <w:p w14:paraId="4DA6B00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eBlanc</w:t>
      </w:r>
    </w:p>
    <w:p w14:paraId="0EBCBB1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ewis</w:t>
      </w:r>
    </w:p>
    <w:p w14:paraId="7961349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indsey</w:t>
      </w:r>
    </w:p>
    <w:p w14:paraId="212AA42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ockhart</w:t>
      </w:r>
    </w:p>
    <w:p w14:paraId="7BE7266E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opez</w:t>
      </w:r>
    </w:p>
    <w:p w14:paraId="6DBA3CC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Luther</w:t>
      </w:r>
    </w:p>
    <w:p w14:paraId="1CB9761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Lychner</w:t>
      </w:r>
      <w:proofErr w:type="spellEnd"/>
    </w:p>
    <w:p w14:paraId="11F3BF8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Lynaugh</w:t>
      </w:r>
      <w:proofErr w:type="spellEnd"/>
    </w:p>
    <w:p w14:paraId="4F0649F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arlin</w:t>
      </w:r>
    </w:p>
    <w:p w14:paraId="3F5193D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cConnell</w:t>
      </w:r>
    </w:p>
    <w:p w14:paraId="37A0FDD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iddleton</w:t>
      </w:r>
    </w:p>
    <w:p w14:paraId="3636E212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Montford</w:t>
      </w:r>
      <w:proofErr w:type="spellEnd"/>
      <w:r w:rsidRPr="006B5E9B">
        <w:rPr>
          <w:rFonts w:ascii="Arial" w:hAnsi="Arial" w:cs="Arial"/>
          <w:bCs/>
          <w:color w:val="010205"/>
          <w:sz w:val="24"/>
          <w:szCs w:val="24"/>
        </w:rPr>
        <w:t>/West Texas Hospital</w:t>
      </w:r>
    </w:p>
    <w:p w14:paraId="728B928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oore, B.</w:t>
      </w:r>
    </w:p>
    <w:p w14:paraId="6F80EB2E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oore, C.</w:t>
      </w:r>
    </w:p>
    <w:p w14:paraId="3FCB2F1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ountain View</w:t>
      </w:r>
    </w:p>
    <w:p w14:paraId="70DA1DB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urray</w:t>
      </w:r>
    </w:p>
    <w:p w14:paraId="7AB283D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Neal</w:t>
      </w:r>
    </w:p>
    <w:p w14:paraId="2D79B0B2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Ney</w:t>
      </w:r>
    </w:p>
    <w:p w14:paraId="307C566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Plane/Santa Maria Baby Bonding</w:t>
      </w:r>
    </w:p>
    <w:p w14:paraId="2D0CBBE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Powledge</w:t>
      </w:r>
      <w:proofErr w:type="spellEnd"/>
    </w:p>
    <w:p w14:paraId="5C90CBF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Ramsey</w:t>
      </w:r>
    </w:p>
    <w:p w14:paraId="39ED3D5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Roach</w:t>
      </w:r>
    </w:p>
    <w:p w14:paraId="5D56E31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Robertson</w:t>
      </w:r>
    </w:p>
    <w:p w14:paraId="69528A79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an Saba</w:t>
      </w:r>
    </w:p>
    <w:p w14:paraId="1E9728B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anchez</w:t>
      </w:r>
    </w:p>
    <w:p w14:paraId="280299E7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Sayle</w:t>
      </w:r>
      <w:proofErr w:type="spellEnd"/>
    </w:p>
    <w:p w14:paraId="06D6F21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cott</w:t>
      </w:r>
    </w:p>
    <w:p w14:paraId="7F11EE2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egovia</w:t>
      </w:r>
    </w:p>
    <w:p w14:paraId="6DEB8A1E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Skyview</w:t>
      </w:r>
      <w:proofErr w:type="spellEnd"/>
    </w:p>
    <w:p w14:paraId="001E8349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mith</w:t>
      </w:r>
    </w:p>
    <w:p w14:paraId="2D9F27AA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tevenson</w:t>
      </w:r>
    </w:p>
    <w:p w14:paraId="4DC17BA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Stringfellow</w:t>
      </w:r>
      <w:proofErr w:type="spellEnd"/>
    </w:p>
    <w:p w14:paraId="12B278B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Torres</w:t>
      </w:r>
    </w:p>
    <w:p w14:paraId="63CCAD6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Travis County</w:t>
      </w:r>
    </w:p>
    <w:p w14:paraId="3E266FB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Tulia</w:t>
      </w:r>
    </w:p>
    <w:p w14:paraId="6397902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Vance</w:t>
      </w:r>
    </w:p>
    <w:p w14:paraId="4881DA2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Wallace/San Angelo Work Camp</w:t>
      </w:r>
    </w:p>
    <w:p w14:paraId="389A9D3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Wheeler</w:t>
      </w:r>
    </w:p>
    <w:p w14:paraId="1E8D8C9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Willacy County</w:t>
      </w:r>
    </w:p>
    <w:p w14:paraId="375829C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Woodman</w:t>
      </w:r>
    </w:p>
    <w:p w14:paraId="4C47300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Young</w:t>
      </w:r>
    </w:p>
    <w:p w14:paraId="620A3EA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  <w:sectPr w:rsidR="00CE7F57" w:rsidRPr="006B5E9B" w:rsidSect="00CE7F57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14:paraId="3E118845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</w:p>
    <w:p w14:paraId="41A59A7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  <w:u w:val="single"/>
        </w:rPr>
        <w:t>Profile 2 Prisons – High Death</w:t>
      </w:r>
    </w:p>
    <w:p w14:paraId="09242B3E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oderate Inmate Cases – Extremely High Inmate Deaths – High Staff Cases</w:t>
      </w:r>
    </w:p>
    <w:p w14:paraId="4B9B92BC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</w:p>
    <w:p w14:paraId="2A590C64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  <w:sectPr w:rsidR="00CE7F57" w:rsidRPr="006B5E9B" w:rsidSect="00CE7F5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3D26DB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Duncan</w:t>
      </w:r>
    </w:p>
    <w:p w14:paraId="060860D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stelle</w:t>
      </w:r>
    </w:p>
    <w:p w14:paraId="0A773A2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Pack</w:t>
      </w:r>
    </w:p>
    <w:p w14:paraId="1AFE7FD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Telford</w:t>
      </w:r>
    </w:p>
    <w:p w14:paraId="307A8816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  <w:sectPr w:rsidR="00CE7F57" w:rsidRPr="006B5E9B" w:rsidSect="00CE7F57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Wynne</w:t>
      </w:r>
    </w:p>
    <w:p w14:paraId="67C383F0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u w:val="single"/>
        </w:rPr>
        <w:sectPr w:rsidR="00CE7F57" w:rsidRPr="006B5E9B" w:rsidSect="00CE7F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A9871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  <w:u w:val="single"/>
        </w:rPr>
        <w:t>Profile 3 Prisons – High Outbreak</w:t>
      </w:r>
    </w:p>
    <w:p w14:paraId="4CB1908B" w14:textId="77777777" w:rsidR="001614AE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xtremely High Inmate Cases – Moderate Inmate Deaths – High S</w:t>
      </w:r>
      <w:r w:rsidRPr="006B5E9B">
        <w:rPr>
          <w:rFonts w:ascii="Arial" w:hAnsi="Arial" w:cs="Arial"/>
          <w:bCs/>
          <w:color w:val="010205"/>
          <w:sz w:val="24"/>
          <w:szCs w:val="24"/>
        </w:rPr>
        <w:t>taff Cases</w:t>
      </w:r>
    </w:p>
    <w:p w14:paraId="53030DFF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</w:p>
    <w:p w14:paraId="373CBFE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Beto</w:t>
      </w:r>
      <w:proofErr w:type="spellEnd"/>
    </w:p>
    <w:p w14:paraId="309A2F8C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Clements</w:t>
      </w:r>
    </w:p>
    <w:p w14:paraId="261EDDA9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Coffield</w:t>
      </w:r>
      <w:proofErr w:type="spellEnd"/>
    </w:p>
    <w:p w14:paraId="092A6108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Dominguez</w:t>
      </w:r>
    </w:p>
    <w:p w14:paraId="39D93212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Ellis</w:t>
      </w:r>
    </w:p>
    <w:p w14:paraId="5C629EED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Jester III</w:t>
      </w:r>
    </w:p>
    <w:p w14:paraId="4E77C163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Michael</w:t>
      </w:r>
    </w:p>
    <w:p w14:paraId="6342E441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Cs/>
          <w:color w:val="010205"/>
          <w:sz w:val="24"/>
          <w:szCs w:val="24"/>
        </w:rPr>
      </w:pPr>
      <w:proofErr w:type="spellStart"/>
      <w:r w:rsidRPr="006B5E9B">
        <w:rPr>
          <w:rFonts w:ascii="Arial" w:hAnsi="Arial" w:cs="Arial"/>
          <w:bCs/>
          <w:color w:val="010205"/>
          <w:sz w:val="24"/>
          <w:szCs w:val="24"/>
        </w:rPr>
        <w:t>Polunsky</w:t>
      </w:r>
      <w:proofErr w:type="spellEnd"/>
    </w:p>
    <w:p w14:paraId="183B8408" w14:textId="77777777" w:rsidR="00CE7F57" w:rsidRPr="006B5E9B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sz w:val="24"/>
          <w:szCs w:val="24"/>
        </w:rPr>
      </w:pPr>
      <w:r w:rsidRPr="006B5E9B">
        <w:rPr>
          <w:rFonts w:ascii="Arial" w:hAnsi="Arial" w:cs="Arial"/>
          <w:bCs/>
          <w:color w:val="010205"/>
          <w:sz w:val="24"/>
          <w:szCs w:val="24"/>
        </w:rPr>
        <w:t>Stiles</w:t>
      </w:r>
    </w:p>
    <w:bookmarkEnd w:id="0"/>
    <w:p w14:paraId="3E44E865" w14:textId="77777777" w:rsidR="00CE7F57" w:rsidRDefault="00CE7F57" w:rsidP="00CE7F57">
      <w:pPr>
        <w:autoSpaceDE w:val="0"/>
        <w:autoSpaceDN w:val="0"/>
        <w:adjustRightInd w:val="0"/>
        <w:spacing w:after="0" w:line="320" w:lineRule="atLeast"/>
        <w:ind w:right="60"/>
        <w:rPr>
          <w:rFonts w:cstheme="minorHAnsi"/>
          <w:bCs/>
          <w:color w:val="010205"/>
          <w:sz w:val="24"/>
          <w:szCs w:val="24"/>
        </w:rPr>
      </w:pPr>
    </w:p>
    <w:p w14:paraId="74943B16" w14:textId="77777777" w:rsidR="00CE7F57" w:rsidRDefault="00CE7F57" w:rsidP="00CE7F57">
      <w:pPr>
        <w:autoSpaceDE w:val="0"/>
        <w:autoSpaceDN w:val="0"/>
        <w:adjustRightInd w:val="0"/>
        <w:spacing w:after="0" w:line="320" w:lineRule="atLeast"/>
        <w:ind w:right="60"/>
      </w:pPr>
    </w:p>
    <w:sectPr w:rsidR="00CE7F57" w:rsidSect="00CE7F5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57"/>
    <w:rsid w:val="001614AE"/>
    <w:rsid w:val="006B5E9B"/>
    <w:rsid w:val="00CE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3F2E"/>
  <w15:chartTrackingRefBased/>
  <w15:docId w15:val="{D16714BC-AB19-4C8E-BD84-F6AB12EB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F5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162EFED2710A429EAB64ED6F95671E" ma:contentTypeVersion="13" ma:contentTypeDescription="Create a new document." ma:contentTypeScope="" ma:versionID="bf5bd54d75c9202a09099191e8a59665">
  <xsd:schema xmlns:xsd="http://www.w3.org/2001/XMLSchema" xmlns:xs="http://www.w3.org/2001/XMLSchema" xmlns:p="http://schemas.microsoft.com/office/2006/metadata/properties" xmlns:ns3="9e3a1e9f-ff9f-4ae5-a3ee-ca200b3304e9" xmlns:ns4="8272c85b-18a6-412e-b856-a791dc3f7844" targetNamespace="http://schemas.microsoft.com/office/2006/metadata/properties" ma:root="true" ma:fieldsID="d8737bfb8ca5ebf2de1fe6fb2cc67f2f" ns3:_="" ns4:_="">
    <xsd:import namespace="9e3a1e9f-ff9f-4ae5-a3ee-ca200b3304e9"/>
    <xsd:import namespace="8272c85b-18a6-412e-b856-a791dc3f78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a1e9f-ff9f-4ae5-a3ee-ca200b3304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2c85b-18a6-412e-b856-a791dc3f78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915912-77E7-405A-9509-4A126FC1B7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a1e9f-ff9f-4ae5-a3ee-ca200b3304e9"/>
    <ds:schemaRef ds:uri="8272c85b-18a6-412e-b856-a791dc3f78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D55307-E942-426C-9389-84A3209C99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26A922-2B13-42B3-A141-B99097007CCF}">
  <ds:schemaRefs>
    <ds:schemaRef ds:uri="http://purl.org/dc/dcmitype/"/>
    <ds:schemaRef ds:uri="8272c85b-18a6-412e-b856-a791dc3f7844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e3a1e9f-ff9f-4ae5-a3ee-ca200b3304e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Adam Vest</dc:creator>
  <cp:keywords/>
  <dc:description/>
  <cp:lastModifiedBy>Noel Adam Vest</cp:lastModifiedBy>
  <cp:revision>2</cp:revision>
  <dcterms:created xsi:type="dcterms:W3CDTF">2020-08-06T23:26:00Z</dcterms:created>
  <dcterms:modified xsi:type="dcterms:W3CDTF">2020-08-06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162EFED2710A429EAB64ED6F95671E</vt:lpwstr>
  </property>
</Properties>
</file>